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DDB" w:rsidRPr="002B4CC7" w:rsidRDefault="00FE2DDB">
      <w:pPr>
        <w:rPr>
          <w:rFonts w:ascii="Times New Roman" w:hAnsi="Times New Roman" w:cs="Times New Roman"/>
        </w:rPr>
      </w:pPr>
    </w:p>
    <w:p w:rsidR="005539C1" w:rsidRPr="00A71604" w:rsidRDefault="00B318AC">
      <w:pPr>
        <w:rPr>
          <w:rFonts w:ascii="Times New Roman" w:hAnsi="Times New Roman"/>
          <w:b/>
          <w:u w:val="single"/>
        </w:rPr>
      </w:pPr>
      <w:r w:rsidRPr="00B318AC">
        <w:rPr>
          <w:rFonts w:ascii="Times New Roman" w:hAnsi="Times New Roman"/>
          <w:b/>
          <w:u w:val="single"/>
        </w:rPr>
        <w:t xml:space="preserve">Appendices: </w:t>
      </w:r>
    </w:p>
    <w:p w:rsidR="00A71604" w:rsidRDefault="006853A0" w:rsidP="006853A0">
      <w:pPr>
        <w:rPr>
          <w:rFonts w:ascii="Times New Roman" w:hAnsi="Times New Roman" w:cs="Times New Roman"/>
          <w:b/>
          <w:bCs/>
        </w:rPr>
      </w:pPr>
      <w:r w:rsidRPr="000444B2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A</w:t>
      </w:r>
      <w:r w:rsidR="00A71604">
        <w:rPr>
          <w:rFonts w:ascii="Times New Roman" w:hAnsi="Times New Roman" w:cs="Times New Roman"/>
          <w:b/>
          <w:bCs/>
        </w:rPr>
        <w:t xml:space="preserve">: </w:t>
      </w:r>
    </w:p>
    <w:p w:rsidR="00A71604" w:rsidRDefault="00A71604" w:rsidP="006853A0">
      <w:pPr>
        <w:rPr>
          <w:rFonts w:ascii="Times New Roman" w:hAnsi="Times New Roman" w:cs="Times New Roman"/>
          <w:b/>
          <w:bCs/>
        </w:rPr>
      </w:pPr>
    </w:p>
    <w:p w:rsidR="006853A0" w:rsidRPr="006853A0" w:rsidRDefault="006853A0" w:rsidP="006853A0">
      <w:pPr>
        <w:rPr>
          <w:rFonts w:ascii="Times New Roman" w:hAnsi="Times New Roman" w:cs="Times New Roman"/>
          <w:b/>
          <w:bCs/>
        </w:rPr>
      </w:pPr>
      <w:r w:rsidRPr="006853A0">
        <w:rPr>
          <w:rFonts w:ascii="Times New Roman" w:hAnsi="Times New Roman" w:cs="Times New Roman"/>
          <w:b/>
          <w:bCs/>
        </w:rPr>
        <w:t xml:space="preserve">HPV Vaccine </w:t>
      </w:r>
      <w:r w:rsidR="00A71604">
        <w:rPr>
          <w:rFonts w:ascii="Times New Roman" w:hAnsi="Times New Roman" w:cs="Times New Roman"/>
          <w:b/>
          <w:bCs/>
        </w:rPr>
        <w:t xml:space="preserve">Educational </w:t>
      </w:r>
      <w:r w:rsidRPr="006853A0">
        <w:rPr>
          <w:rFonts w:ascii="Times New Roman" w:hAnsi="Times New Roman" w:cs="Times New Roman"/>
          <w:b/>
          <w:bCs/>
        </w:rPr>
        <w:t xml:space="preserve">Posters (in English and Spanish): </w:t>
      </w:r>
    </w:p>
    <w:p w:rsidR="006853A0" w:rsidRDefault="004568C8" w:rsidP="006853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583983" cy="5460886"/>
            <wp:effectExtent l="0" t="0" r="0" b="635"/>
            <wp:docPr id="969767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767654" name="Picture 96976765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9561" cy="5493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2577903" cy="5459703"/>
            <wp:effectExtent l="0" t="0" r="635" b="1905"/>
            <wp:docPr id="730060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06060" name="Picture 7300606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4095" cy="5515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53A0" w:rsidRDefault="006853A0" w:rsidP="006853A0">
      <w:pPr>
        <w:rPr>
          <w:rFonts w:ascii="Times New Roman" w:hAnsi="Times New Roman" w:cs="Times New Roman"/>
          <w:b/>
          <w:bCs/>
        </w:rPr>
      </w:pPr>
    </w:p>
    <w:p w:rsidR="006853A0" w:rsidRDefault="006853A0" w:rsidP="006853A0">
      <w:pPr>
        <w:rPr>
          <w:rFonts w:ascii="Times New Roman" w:hAnsi="Times New Roman" w:cs="Times New Roman"/>
          <w:b/>
          <w:bCs/>
        </w:rPr>
      </w:pPr>
    </w:p>
    <w:p w:rsidR="006853A0" w:rsidRDefault="006853A0" w:rsidP="006853A0">
      <w:pPr>
        <w:rPr>
          <w:rFonts w:ascii="Times New Roman" w:hAnsi="Times New Roman" w:cs="Times New Roman"/>
          <w:b/>
          <w:bCs/>
        </w:rPr>
      </w:pPr>
    </w:p>
    <w:p w:rsidR="006853A0" w:rsidRDefault="006853A0" w:rsidP="006853A0">
      <w:pPr>
        <w:rPr>
          <w:rFonts w:ascii="Times New Roman" w:hAnsi="Times New Roman" w:cs="Times New Roman"/>
          <w:b/>
          <w:bCs/>
        </w:rPr>
      </w:pPr>
    </w:p>
    <w:p w:rsidR="006853A0" w:rsidRDefault="006853A0" w:rsidP="006853A0">
      <w:pPr>
        <w:rPr>
          <w:rFonts w:ascii="Times New Roman" w:hAnsi="Times New Roman" w:cs="Times New Roman"/>
          <w:b/>
          <w:bCs/>
        </w:rPr>
      </w:pPr>
    </w:p>
    <w:p w:rsidR="006853A0" w:rsidRDefault="006853A0" w:rsidP="006853A0">
      <w:pPr>
        <w:rPr>
          <w:rFonts w:ascii="Times New Roman" w:hAnsi="Times New Roman" w:cs="Times New Roman"/>
          <w:b/>
          <w:bCs/>
        </w:rPr>
      </w:pPr>
    </w:p>
    <w:p w:rsidR="006853A0" w:rsidRDefault="006853A0" w:rsidP="006853A0">
      <w:pPr>
        <w:rPr>
          <w:rFonts w:ascii="Times New Roman" w:hAnsi="Times New Roman" w:cs="Times New Roman"/>
          <w:b/>
          <w:bCs/>
        </w:rPr>
      </w:pPr>
    </w:p>
    <w:p w:rsidR="006853A0" w:rsidRDefault="006853A0" w:rsidP="006853A0">
      <w:pPr>
        <w:rPr>
          <w:rFonts w:ascii="Times New Roman" w:hAnsi="Times New Roman" w:cs="Times New Roman"/>
          <w:b/>
          <w:bCs/>
        </w:rPr>
      </w:pPr>
    </w:p>
    <w:p w:rsidR="006853A0" w:rsidRDefault="006853A0" w:rsidP="006853A0">
      <w:pPr>
        <w:rPr>
          <w:rFonts w:ascii="Times New Roman" w:hAnsi="Times New Roman" w:cs="Times New Roman"/>
          <w:b/>
          <w:bCs/>
        </w:rPr>
      </w:pPr>
    </w:p>
    <w:p w:rsidR="006853A0" w:rsidRDefault="006853A0" w:rsidP="006853A0">
      <w:pPr>
        <w:rPr>
          <w:rFonts w:ascii="Times New Roman" w:hAnsi="Times New Roman" w:cs="Times New Roman"/>
          <w:b/>
          <w:bCs/>
        </w:rPr>
      </w:pPr>
    </w:p>
    <w:p w:rsidR="006853A0" w:rsidRDefault="006853A0" w:rsidP="006853A0">
      <w:pPr>
        <w:rPr>
          <w:rFonts w:ascii="Times New Roman" w:hAnsi="Times New Roman" w:cs="Times New Roman"/>
          <w:b/>
          <w:bCs/>
        </w:rPr>
      </w:pPr>
    </w:p>
    <w:p w:rsidR="006853A0" w:rsidRPr="006853A0" w:rsidRDefault="00B318AC" w:rsidP="006853A0">
      <w:pPr>
        <w:rPr>
          <w:rFonts w:ascii="Times New Roman" w:hAnsi="Times New Roman"/>
          <w:b/>
        </w:rPr>
      </w:pPr>
      <w:r w:rsidRPr="00B318AC">
        <w:rPr>
          <w:rFonts w:ascii="Times New Roman" w:hAnsi="Times New Roman"/>
          <w:b/>
        </w:rPr>
        <w:t xml:space="preserve">HPV Vaccine Referral Guide (in English and Spanish): </w:t>
      </w:r>
    </w:p>
    <w:p w:rsidR="006853A0" w:rsidRPr="000444B2" w:rsidRDefault="004568C8" w:rsidP="006853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842206" cy="4394200"/>
            <wp:effectExtent l="0" t="0" r="3175" b="0"/>
            <wp:docPr id="20675609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560987" name="Picture 206756098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2080" cy="4409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2848265" cy="4394200"/>
            <wp:effectExtent l="0" t="0" r="0" b="0"/>
            <wp:docPr id="27824417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244172" name="Picture 27824417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6462" cy="4422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53A0" w:rsidRPr="002B4CC7" w:rsidRDefault="006853A0">
      <w:pPr>
        <w:rPr>
          <w:rFonts w:ascii="Times New Roman" w:hAnsi="Times New Roman" w:cs="Times New Roman"/>
        </w:rPr>
      </w:pPr>
    </w:p>
    <w:p w:rsidR="002B4CC7" w:rsidRDefault="002B4CC7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Default="006853A0">
      <w:pPr>
        <w:rPr>
          <w:rFonts w:ascii="Times New Roman" w:hAnsi="Times New Roman" w:cs="Times New Roman"/>
        </w:rPr>
      </w:pPr>
    </w:p>
    <w:p w:rsidR="006853A0" w:rsidRPr="002B4CC7" w:rsidRDefault="006853A0">
      <w:pPr>
        <w:rPr>
          <w:rFonts w:ascii="Times New Roman" w:hAnsi="Times New Roman" w:cs="Times New Roman"/>
        </w:rPr>
      </w:pPr>
    </w:p>
    <w:p w:rsidR="00F350FB" w:rsidRPr="000444B2" w:rsidRDefault="00F350FB">
      <w:pPr>
        <w:rPr>
          <w:rFonts w:ascii="Times New Roman" w:hAnsi="Times New Roman" w:cs="Times New Roman"/>
          <w:b/>
          <w:bCs/>
        </w:rPr>
      </w:pPr>
      <w:r w:rsidRPr="000444B2">
        <w:rPr>
          <w:rFonts w:ascii="Times New Roman" w:hAnsi="Times New Roman" w:cs="Times New Roman"/>
          <w:b/>
          <w:bCs/>
        </w:rPr>
        <w:t xml:space="preserve">Appendix </w:t>
      </w:r>
      <w:r w:rsidR="006853A0">
        <w:rPr>
          <w:rFonts w:ascii="Times New Roman" w:hAnsi="Times New Roman" w:cs="Times New Roman"/>
          <w:b/>
          <w:bCs/>
        </w:rPr>
        <w:t>B</w:t>
      </w:r>
    </w:p>
    <w:p w:rsidR="00F350FB" w:rsidRDefault="00F350FB" w:rsidP="00F350FB">
      <w:r w:rsidRPr="00136717">
        <w:t>HPV Project</w:t>
      </w:r>
      <w:r>
        <w:t xml:space="preserve"> Pre</w:t>
      </w:r>
      <w:r w:rsidR="00A71604">
        <w:t>-</w:t>
      </w:r>
      <w:r w:rsidRPr="00136717">
        <w:t>Survey</w:t>
      </w:r>
    </w:p>
    <w:p w:rsidR="00F350FB" w:rsidRDefault="00F350FB" w:rsidP="00F350FB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Name</w:t>
      </w:r>
    </w:p>
    <w:p w:rsidR="00F350FB" w:rsidRDefault="00F350FB" w:rsidP="00F350FB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Level of Training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GY1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GY2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GY3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GY4</w:t>
      </w:r>
    </w:p>
    <w:p w:rsidR="00F350FB" w:rsidRPr="00787703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ttending</w:t>
      </w:r>
    </w:p>
    <w:p w:rsidR="00F350FB" w:rsidRDefault="00F350FB" w:rsidP="00F350FB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I plan to use the laminated infographic to help me counsel patients about the HPV vaccine.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utral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ree</w:t>
      </w:r>
    </w:p>
    <w:p w:rsidR="00F350FB" w:rsidRPr="00787703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Agree</w:t>
      </w:r>
    </w:p>
    <w:p w:rsidR="00F350FB" w:rsidRDefault="00F350FB" w:rsidP="00F350FB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I plan to use the dot phrase to help me document HPV-related patient discussions.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utral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ree</w:t>
      </w:r>
    </w:p>
    <w:p w:rsidR="00F350FB" w:rsidRPr="00787703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Agree</w:t>
      </w:r>
    </w:p>
    <w:p w:rsidR="00F350FB" w:rsidRDefault="00F350FB" w:rsidP="00F350FB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The HPV resource-referral handout will encourage me to refer patients for the HPV vaccine</w:t>
      </w:r>
      <w:r>
        <w:rPr>
          <w:rFonts w:ascii="Arial" w:hAnsi="Arial" w:cs="Arial"/>
          <w:color w:val="000000"/>
          <w:sz w:val="20"/>
          <w:szCs w:val="20"/>
        </w:rPr>
        <w:t>.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utral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ree</w:t>
      </w:r>
    </w:p>
    <w:p w:rsidR="00F350FB" w:rsidRPr="00787703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Agree</w:t>
      </w:r>
    </w:p>
    <w:p w:rsidR="00F350FB" w:rsidRDefault="00F350FB" w:rsidP="00F350FB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I feel confident in my ability to counsel patients regarding HPV vaccination.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utral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ree</w:t>
      </w:r>
    </w:p>
    <w:p w:rsidR="00F350FB" w:rsidRPr="00787703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Agree</w:t>
      </w:r>
    </w:p>
    <w:p w:rsidR="00F350FB" w:rsidRDefault="00F350FB" w:rsidP="00F350FB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I feel up</w:t>
      </w:r>
      <w:r>
        <w:rPr>
          <w:rFonts w:ascii="Arial" w:hAnsi="Arial" w:cs="Arial"/>
          <w:color w:val="000000"/>
          <w:sz w:val="20"/>
          <w:szCs w:val="20"/>
        </w:rPr>
        <w:t>-</w:t>
      </w:r>
      <w:r w:rsidRPr="00136717">
        <w:rPr>
          <w:rFonts w:ascii="Arial" w:hAnsi="Arial" w:cs="Arial"/>
          <w:color w:val="000000"/>
          <w:sz w:val="20"/>
          <w:szCs w:val="20"/>
        </w:rPr>
        <w:t>to</w:t>
      </w:r>
      <w:r>
        <w:rPr>
          <w:rFonts w:ascii="Arial" w:hAnsi="Arial" w:cs="Arial"/>
          <w:color w:val="000000"/>
          <w:sz w:val="20"/>
          <w:szCs w:val="20"/>
        </w:rPr>
        <w:t>-</w:t>
      </w:r>
      <w:r w:rsidRPr="00136717">
        <w:rPr>
          <w:rFonts w:ascii="Arial" w:hAnsi="Arial" w:cs="Arial"/>
          <w:color w:val="000000"/>
          <w:sz w:val="20"/>
          <w:szCs w:val="20"/>
        </w:rPr>
        <w:t>date on current recommendations for HPV vaccination</w:t>
      </w:r>
      <w:r>
        <w:rPr>
          <w:rFonts w:ascii="Arial" w:hAnsi="Arial" w:cs="Arial"/>
          <w:color w:val="000000"/>
          <w:sz w:val="20"/>
          <w:szCs w:val="20"/>
        </w:rPr>
        <w:t>.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utral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ree</w:t>
      </w:r>
    </w:p>
    <w:p w:rsidR="00F350FB" w:rsidRPr="00787703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Agree</w:t>
      </w:r>
    </w:p>
    <w:p w:rsidR="00F350FB" w:rsidRDefault="00F350FB" w:rsidP="00F350FB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Educating women about preventing cervical cancer through HPV vaccination is a priority in our clinic.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agre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utral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ree</w:t>
      </w:r>
    </w:p>
    <w:p w:rsidR="00F350FB" w:rsidRPr="00787703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Agree</w:t>
      </w:r>
    </w:p>
    <w:p w:rsidR="00F350FB" w:rsidRDefault="00F350FB" w:rsidP="00F350FB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I have experienced the following barriers when discussing HPV vaccination with my patients: (Please indicate the top 3 barriers you have experienced.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Lack of tim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Lack of provider knowledge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Forget to mention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Competing priorities in the clinic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Unsure where to refer for vaccination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Patient not interested in vaccination</w:t>
      </w:r>
    </w:p>
    <w:p w:rsidR="00F350FB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lastRenderedPageBreak/>
        <w:t>Patient has concerns about vaccination</w:t>
      </w:r>
    </w:p>
    <w:p w:rsidR="00F350FB" w:rsidRPr="00787703" w:rsidRDefault="00F350FB" w:rsidP="00F350FB">
      <w:pPr>
        <w:pStyle w:val="ListParagraph"/>
        <w:numPr>
          <w:ilvl w:val="1"/>
          <w:numId w:val="12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Other</w:t>
      </w:r>
    </w:p>
    <w:p w:rsidR="00F350FB" w:rsidRDefault="00F350FB" w:rsidP="00F350FB">
      <w:pPr>
        <w:pStyle w:val="ListParagraph"/>
        <w:numPr>
          <w:ilvl w:val="0"/>
          <w:numId w:val="12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Any recommendations for improving tools or increasing HPV vaccination in the clinic</w:t>
      </w:r>
    </w:p>
    <w:p w:rsidR="00F350FB" w:rsidRDefault="00F350FB" w:rsidP="00F350FB"/>
    <w:p w:rsidR="00F350FB" w:rsidRDefault="00F350FB" w:rsidP="00F350FB">
      <w:r w:rsidRPr="00136717">
        <w:t>HPV Project</w:t>
      </w:r>
      <w:r>
        <w:t xml:space="preserve"> Post</w:t>
      </w:r>
      <w:r w:rsidR="00A71604">
        <w:t>-</w:t>
      </w:r>
      <w:r w:rsidRPr="00136717">
        <w:t>Survey</w:t>
      </w:r>
    </w:p>
    <w:p w:rsidR="00F350FB" w:rsidRPr="00136717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Name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136717">
        <w:rPr>
          <w:rFonts w:ascii="Arial" w:hAnsi="Arial" w:cs="Arial"/>
          <w:color w:val="000000"/>
          <w:sz w:val="20"/>
          <w:szCs w:val="20"/>
        </w:rPr>
        <w:t>Level of Training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GY1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GY2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GY3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GY4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ttending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 used the laminated infographic on the wall to help me counsel patients about the HPV vaccine.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Always (for every patient &lt;26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Frequently (at 75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t>Sometimes (at 50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t>Infrequently (at 25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ever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he laminated infographic was helpful when I counseled patients about the HPV vaccine.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Disagre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agre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utral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ree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Agree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 used the dot phrases to help me document HPV-related patient discussions.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Always (for every patient &lt;26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Frequently (at 75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t>Sometimes (at 50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t>Infrequently (at 25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ever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he dot phrases were helpful when documenting HPV-related patient discussions.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Disagre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agre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utral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ree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Agree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 received the HPV resource-referral handout with the green intake sheet for my patients &lt;26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Always (for every patient &lt;26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Frequently (at 75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t>Sometimes (at 50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t>Infrequently (at 25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ever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he HPV resource-referral handout reminded me to refer patients for the HPV vaccine.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Always (for every patient &lt;26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Frequently (at 75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t>Sometimes (at 50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t>Infrequently (at 25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Never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 discuss HPV vaccination at postpartum visits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Always (for every patient &lt;26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Frequently (at 75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t>Sometimes (at 50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t>Infrequently (at 25% of visits for patient's&lt;26)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lastRenderedPageBreak/>
        <w:t>Never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 feel confident in my ability to counsel patients regarding HPV vaccination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Disagre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agre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utral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ree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Agree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 feel up-to-date on current recommendations for HPV vaccination.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Disagre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agre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utral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ree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Agree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Educating women about preventing</w:t>
      </w:r>
      <w:r w:rsidRPr="00136717">
        <w:rPr>
          <w:rFonts w:ascii="Arial" w:hAnsi="Arial" w:cs="Arial"/>
          <w:color w:val="000000"/>
          <w:sz w:val="20"/>
          <w:szCs w:val="20"/>
        </w:rPr>
        <w:t xml:space="preserve"> cervical cancer through HPV vaccination is a priority in our clinic.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Disagre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Disagre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Neutral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gree</w:t>
      </w:r>
    </w:p>
    <w:p w:rsidR="00F350FB" w:rsidRPr="00787703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trongly Agree</w:t>
      </w:r>
    </w:p>
    <w:p w:rsidR="00F350FB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 have experienced the following challenges when discussing HPV vaccination with my patients: (Please indicate the top 3 challenges you have experienced. )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Lack of tim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Lack of provider knowledge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Forget to mention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Competing priorities in the clinic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Unsure where to refer for vaccination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Patient not interested in vaccination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 w:rsidRPr="00787703">
        <w:rPr>
          <w:rFonts w:ascii="Arial" w:hAnsi="Arial" w:cs="Arial"/>
          <w:color w:val="000000"/>
          <w:sz w:val="20"/>
          <w:szCs w:val="20"/>
        </w:rPr>
        <w:t>Patient has concerns about vaccination</w:t>
      </w:r>
    </w:p>
    <w:p w:rsidR="00F350FB" w:rsidRDefault="00F350FB" w:rsidP="00F350FB">
      <w:pPr>
        <w:pStyle w:val="ListParagraph"/>
        <w:numPr>
          <w:ilvl w:val="1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Other</w:t>
      </w:r>
    </w:p>
    <w:p w:rsidR="00F350FB" w:rsidRPr="00136717" w:rsidRDefault="00F350FB" w:rsidP="00F350FB">
      <w:pPr>
        <w:pStyle w:val="ListParagraph"/>
        <w:numPr>
          <w:ilvl w:val="0"/>
          <w:numId w:val="13"/>
        </w:num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ny recommendations for improving tools or increasing HPV vaccination in the clinic:</w:t>
      </w:r>
    </w:p>
    <w:p w:rsidR="00F350FB" w:rsidRPr="00916ED4" w:rsidRDefault="00F350FB" w:rsidP="00F350FB"/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 w:rsidP="000444B2">
      <w:pPr>
        <w:rPr>
          <w:rFonts w:ascii="Times New Roman" w:hAnsi="Times New Roman" w:cs="Times New Roman"/>
          <w:b/>
          <w:bCs/>
        </w:rPr>
      </w:pPr>
    </w:p>
    <w:p w:rsidR="00FE2DDB" w:rsidRDefault="00FE2DDB" w:rsidP="000444B2">
      <w:pPr>
        <w:rPr>
          <w:rFonts w:ascii="Times New Roman" w:hAnsi="Times New Roman" w:cs="Times New Roman"/>
          <w:b/>
          <w:bCs/>
        </w:rPr>
      </w:pPr>
    </w:p>
    <w:p w:rsidR="000444B2" w:rsidRDefault="000444B2">
      <w:pPr>
        <w:rPr>
          <w:rFonts w:ascii="Times New Roman" w:hAnsi="Times New Roman" w:cs="Times New Roman"/>
          <w:b/>
          <w:bCs/>
        </w:rPr>
      </w:pPr>
    </w:p>
    <w:sectPr w:rsidR="000444B2" w:rsidSect="00475093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68C8" w:rsidRDefault="004568C8" w:rsidP="00A26D01">
      <w:r>
        <w:separator/>
      </w:r>
    </w:p>
  </w:endnote>
  <w:endnote w:type="continuationSeparator" w:id="0">
    <w:p w:rsidR="004568C8" w:rsidRDefault="004568C8" w:rsidP="00A26D01">
      <w:r>
        <w:continuationSeparator/>
      </w:r>
    </w:p>
  </w:endnote>
  <w:endnote w:type="continuationNotice" w:id="1">
    <w:p w:rsidR="004568C8" w:rsidRDefault="004568C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719631532"/>
      <w:docPartObj>
        <w:docPartGallery w:val="Page Numbers (Bottom of Page)"/>
        <w:docPartUnique/>
      </w:docPartObj>
    </w:sdtPr>
    <w:sdtContent>
      <w:p w:rsidR="00A26D01" w:rsidRDefault="00B318AC" w:rsidP="009B23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A26D01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26D01" w:rsidRDefault="00A26D01" w:rsidP="00A26D0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77571553"/>
      <w:docPartObj>
        <w:docPartGallery w:val="Page Numbers (Bottom of Page)"/>
        <w:docPartUnique/>
      </w:docPartObj>
    </w:sdtPr>
    <w:sdtContent>
      <w:p w:rsidR="00A26D01" w:rsidRDefault="00B318AC" w:rsidP="009B23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A26D01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509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A26D01" w:rsidRDefault="00A26D01" w:rsidP="00A26D0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68C8" w:rsidRDefault="004568C8" w:rsidP="00A26D01">
      <w:r>
        <w:separator/>
      </w:r>
    </w:p>
  </w:footnote>
  <w:footnote w:type="continuationSeparator" w:id="0">
    <w:p w:rsidR="004568C8" w:rsidRDefault="004568C8" w:rsidP="00A26D01">
      <w:r>
        <w:continuationSeparator/>
      </w:r>
    </w:p>
  </w:footnote>
  <w:footnote w:type="continuationNotice" w:id="1">
    <w:p w:rsidR="004568C8" w:rsidRDefault="004568C8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4568C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DD069B"/>
    <w:multiLevelType w:val="multilevel"/>
    <w:tmpl w:val="25A81B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96749EE"/>
    <w:multiLevelType w:val="hybridMultilevel"/>
    <w:tmpl w:val="02B2D29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B0A12DF"/>
    <w:multiLevelType w:val="hybridMultilevel"/>
    <w:tmpl w:val="73949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E76222"/>
    <w:multiLevelType w:val="multilevel"/>
    <w:tmpl w:val="730880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">
    <w:nsid w:val="23D25971"/>
    <w:multiLevelType w:val="multilevel"/>
    <w:tmpl w:val="20C8D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CB83B13"/>
    <w:multiLevelType w:val="hybridMultilevel"/>
    <w:tmpl w:val="05EC7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8E779B"/>
    <w:multiLevelType w:val="hybridMultilevel"/>
    <w:tmpl w:val="AACAA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534F2B"/>
    <w:multiLevelType w:val="hybridMultilevel"/>
    <w:tmpl w:val="9EB87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A73BAF"/>
    <w:multiLevelType w:val="hybridMultilevel"/>
    <w:tmpl w:val="E61081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1F66FB"/>
    <w:multiLevelType w:val="hybridMultilevel"/>
    <w:tmpl w:val="05EC70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081613"/>
    <w:multiLevelType w:val="hybridMultilevel"/>
    <w:tmpl w:val="045EF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793A79"/>
    <w:multiLevelType w:val="hybridMultilevel"/>
    <w:tmpl w:val="F07C6F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0B54C19"/>
    <w:multiLevelType w:val="hybridMultilevel"/>
    <w:tmpl w:val="4A04E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C44DE7"/>
    <w:multiLevelType w:val="hybridMultilevel"/>
    <w:tmpl w:val="12EAF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9335BB1"/>
    <w:multiLevelType w:val="hybridMultilevel"/>
    <w:tmpl w:val="B142B05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C157846"/>
    <w:multiLevelType w:val="hybridMultilevel"/>
    <w:tmpl w:val="045EF2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</w:num>
  <w:num w:numId="5">
    <w:abstractNumId w:val="3"/>
  </w:num>
  <w:num w:numId="6">
    <w:abstractNumId w:val="11"/>
  </w:num>
  <w:num w:numId="7">
    <w:abstractNumId w:val="7"/>
  </w:num>
  <w:num w:numId="8">
    <w:abstractNumId w:val="6"/>
  </w:num>
  <w:num w:numId="9">
    <w:abstractNumId w:val="8"/>
  </w:num>
  <w:num w:numId="10">
    <w:abstractNumId w:val="15"/>
  </w:num>
  <w:num w:numId="11">
    <w:abstractNumId w:val="13"/>
  </w:num>
  <w:num w:numId="12">
    <w:abstractNumId w:val="5"/>
  </w:num>
  <w:num w:numId="13">
    <w:abstractNumId w:val="9"/>
  </w:num>
  <w:num w:numId="14">
    <w:abstractNumId w:val="12"/>
  </w:num>
  <w:num w:numId="15">
    <w:abstractNumId w:val="2"/>
  </w:num>
  <w:num w:numId="1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h Simko">
    <w15:presenceInfo w15:providerId="Windows Live" w15:userId="be1360f7ea8c3c6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trackRevisions/>
  <w:defaultTabStop w:val="720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4C6B14"/>
    <w:rsid w:val="000444B2"/>
    <w:rsid w:val="000B0B2C"/>
    <w:rsid w:val="000C0C4E"/>
    <w:rsid w:val="000C649B"/>
    <w:rsid w:val="000D0A91"/>
    <w:rsid w:val="00107033"/>
    <w:rsid w:val="00140C3A"/>
    <w:rsid w:val="00177D00"/>
    <w:rsid w:val="001C1C45"/>
    <w:rsid w:val="001E786F"/>
    <w:rsid w:val="002B4CC7"/>
    <w:rsid w:val="002D4EC7"/>
    <w:rsid w:val="00320E56"/>
    <w:rsid w:val="0036686F"/>
    <w:rsid w:val="003B3752"/>
    <w:rsid w:val="003E2A6F"/>
    <w:rsid w:val="004568C8"/>
    <w:rsid w:val="00475093"/>
    <w:rsid w:val="004838EE"/>
    <w:rsid w:val="00485E8C"/>
    <w:rsid w:val="004B4FA8"/>
    <w:rsid w:val="004B603F"/>
    <w:rsid w:val="004C6B14"/>
    <w:rsid w:val="004F232C"/>
    <w:rsid w:val="005539C1"/>
    <w:rsid w:val="005C1015"/>
    <w:rsid w:val="005F17FF"/>
    <w:rsid w:val="006041BB"/>
    <w:rsid w:val="006350C2"/>
    <w:rsid w:val="00676FC6"/>
    <w:rsid w:val="006853A0"/>
    <w:rsid w:val="006C6F88"/>
    <w:rsid w:val="007074F6"/>
    <w:rsid w:val="00732BC4"/>
    <w:rsid w:val="00737DC8"/>
    <w:rsid w:val="007436FE"/>
    <w:rsid w:val="00792D23"/>
    <w:rsid w:val="007973C3"/>
    <w:rsid w:val="0085276F"/>
    <w:rsid w:val="008A3FBD"/>
    <w:rsid w:val="008F1FDF"/>
    <w:rsid w:val="00911B6C"/>
    <w:rsid w:val="00922CA9"/>
    <w:rsid w:val="009310E8"/>
    <w:rsid w:val="0099056A"/>
    <w:rsid w:val="00A26D01"/>
    <w:rsid w:val="00A41CC5"/>
    <w:rsid w:val="00A53E65"/>
    <w:rsid w:val="00A57F92"/>
    <w:rsid w:val="00A631D5"/>
    <w:rsid w:val="00A65382"/>
    <w:rsid w:val="00A67198"/>
    <w:rsid w:val="00A71604"/>
    <w:rsid w:val="00A9311A"/>
    <w:rsid w:val="00AB0921"/>
    <w:rsid w:val="00B318AC"/>
    <w:rsid w:val="00B969F9"/>
    <w:rsid w:val="00BC145A"/>
    <w:rsid w:val="00C54A09"/>
    <w:rsid w:val="00C638AF"/>
    <w:rsid w:val="00CE1981"/>
    <w:rsid w:val="00CF7DC8"/>
    <w:rsid w:val="00D07F45"/>
    <w:rsid w:val="00D20832"/>
    <w:rsid w:val="00E03F8A"/>
    <w:rsid w:val="00E25112"/>
    <w:rsid w:val="00E56206"/>
    <w:rsid w:val="00E70F82"/>
    <w:rsid w:val="00E902C8"/>
    <w:rsid w:val="00E97DB3"/>
    <w:rsid w:val="00EB7231"/>
    <w:rsid w:val="00F22E75"/>
    <w:rsid w:val="00F32D58"/>
    <w:rsid w:val="00F350FB"/>
    <w:rsid w:val="00F40B88"/>
    <w:rsid w:val="00F71DB1"/>
    <w:rsid w:val="00F835CA"/>
    <w:rsid w:val="00F929AC"/>
    <w:rsid w:val="00FE18B8"/>
    <w:rsid w:val="00FE2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B14"/>
    <w:rPr>
      <w:rFonts w:eastAsiaTheme="minorHAnsi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B1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6B1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4C6B14"/>
    <w:rPr>
      <w:b/>
      <w:bCs/>
    </w:rPr>
  </w:style>
  <w:style w:type="character" w:styleId="Hyperlink">
    <w:name w:val="Hyperlink"/>
    <w:basedOn w:val="DefaultParagraphFont"/>
    <w:uiPriority w:val="99"/>
    <w:unhideWhenUsed/>
    <w:rsid w:val="004B603F"/>
    <w:rPr>
      <w:color w:val="0000FF"/>
      <w:u w:val="single"/>
    </w:rPr>
  </w:style>
  <w:style w:type="table" w:styleId="TableGrid">
    <w:name w:val="Table Grid"/>
    <w:basedOn w:val="TableNormal"/>
    <w:uiPriority w:val="39"/>
    <w:rsid w:val="00CF7DC8"/>
    <w:rPr>
      <w:rFonts w:eastAsiaTheme="minorHAnsi"/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B0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B2C"/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B2C"/>
    <w:rPr>
      <w:rFonts w:eastAsiaTheme="minorHAnsi"/>
      <w:sz w:val="20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97DB3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7DB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32BC4"/>
  </w:style>
  <w:style w:type="paragraph" w:styleId="Footer">
    <w:name w:val="footer"/>
    <w:basedOn w:val="Normal"/>
    <w:link w:val="FooterChar"/>
    <w:uiPriority w:val="99"/>
    <w:unhideWhenUsed/>
    <w:rsid w:val="00A26D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D01"/>
    <w:rPr>
      <w:rFonts w:eastAsiaTheme="minorHAnsi"/>
      <w:kern w:val="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26D01"/>
  </w:style>
  <w:style w:type="paragraph" w:styleId="Revision">
    <w:name w:val="Revision"/>
    <w:hidden/>
    <w:uiPriority w:val="99"/>
    <w:semiHidden/>
    <w:rsid w:val="000C0C4E"/>
    <w:rPr>
      <w:rFonts w:eastAsiaTheme="minorHAnsi"/>
      <w:kern w:val="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A3F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3FBD"/>
    <w:rPr>
      <w:rFonts w:eastAsiaTheme="minorHAnsi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50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093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3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microsoft.com/office/2007/relationships/diagramDrawing" Target="diagrams/drawing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23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03F6737-4C0B-2346-8BC7-18D1E26F7707}">
      <dsp:nvSpPr>
        <dsp:cNvPr id="0" name=""/>
        <dsp:cNvSpPr/>
      </dsp:nvSpPr>
      <dsp:spPr>
        <a:xfrm>
          <a:off x="148278" y="551947"/>
          <a:ext cx="1300820" cy="149502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Clinic environment  observations 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Observations of clinic flow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Chart audit #1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Physician informal interviews  </a:t>
          </a:r>
        </a:p>
      </dsp:txBody>
      <dsp:txXfrm>
        <a:off x="182683" y="586352"/>
        <a:ext cx="1232010" cy="1105854"/>
      </dsp:txXfrm>
    </dsp:sp>
    <dsp:sp modelId="{1BBDB849-7F71-2A45-B071-6B834ACFBE38}">
      <dsp:nvSpPr>
        <dsp:cNvPr id="0" name=""/>
        <dsp:cNvSpPr/>
      </dsp:nvSpPr>
      <dsp:spPr>
        <a:xfrm>
          <a:off x="596035" y="1460056"/>
          <a:ext cx="1328280" cy="1328280"/>
        </a:xfrm>
        <a:prstGeom prst="leftCircularArrow">
          <a:avLst>
            <a:gd name="adj1" fmla="val 2441"/>
            <a:gd name="adj2" fmla="val 295379"/>
            <a:gd name="adj3" fmla="val 1248583"/>
            <a:gd name="adj4" fmla="val 8202182"/>
            <a:gd name="adj5" fmla="val 2847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BDC1740-9AF8-5E44-A108-CB71072DF9B4}">
      <dsp:nvSpPr>
        <dsp:cNvPr id="0" name=""/>
        <dsp:cNvSpPr/>
      </dsp:nvSpPr>
      <dsp:spPr>
        <a:xfrm>
          <a:off x="242702" y="2091408"/>
          <a:ext cx="1119334" cy="464158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+mn-lt"/>
            </a:rPr>
            <a:t>Cycle 1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latin typeface="+mn-lt"/>
            </a:rPr>
            <a:t>July 2019-Dec. 2019</a:t>
          </a:r>
        </a:p>
      </dsp:txBody>
      <dsp:txXfrm>
        <a:off x="256297" y="2105003"/>
        <a:ext cx="1092144" cy="436968"/>
      </dsp:txXfrm>
    </dsp:sp>
    <dsp:sp modelId="{5054D58C-3BF0-A445-8420-74DB186E9A1C}">
      <dsp:nvSpPr>
        <dsp:cNvPr id="0" name=""/>
        <dsp:cNvSpPr/>
      </dsp:nvSpPr>
      <dsp:spPr>
        <a:xfrm>
          <a:off x="1531996" y="973772"/>
          <a:ext cx="1100831" cy="145485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Pre-survey of physicians 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Educational sessio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 Post-survey of physicians  </a:t>
          </a:r>
        </a:p>
      </dsp:txBody>
      <dsp:txXfrm>
        <a:off x="1564238" y="1317768"/>
        <a:ext cx="1036347" cy="1078615"/>
      </dsp:txXfrm>
    </dsp:sp>
    <dsp:sp modelId="{3B9E7F9B-9A83-C842-AB0E-0E9D43B867F3}">
      <dsp:nvSpPr>
        <dsp:cNvPr id="0" name=""/>
        <dsp:cNvSpPr/>
      </dsp:nvSpPr>
      <dsp:spPr>
        <a:xfrm>
          <a:off x="1926112" y="386376"/>
          <a:ext cx="1772085" cy="1772085"/>
        </a:xfrm>
        <a:prstGeom prst="circularArrow">
          <a:avLst>
            <a:gd name="adj1" fmla="val 1829"/>
            <a:gd name="adj2" fmla="val 218320"/>
            <a:gd name="adj3" fmla="val 19866145"/>
            <a:gd name="adj4" fmla="val 12835486"/>
            <a:gd name="adj5" fmla="val 2134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B712F17-59DF-1348-86BC-C7420F76BD5E}">
      <dsp:nvSpPr>
        <dsp:cNvPr id="0" name=""/>
        <dsp:cNvSpPr/>
      </dsp:nvSpPr>
      <dsp:spPr>
        <a:xfrm>
          <a:off x="1515423" y="797515"/>
          <a:ext cx="1181320" cy="469187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Cycle 2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May 2020-Aug.2020</a:t>
          </a:r>
        </a:p>
      </dsp:txBody>
      <dsp:txXfrm>
        <a:off x="1529165" y="811257"/>
        <a:ext cx="1153836" cy="441703"/>
      </dsp:txXfrm>
    </dsp:sp>
    <dsp:sp modelId="{B5150C48-D1E1-4740-B30B-F26A21908B11}">
      <dsp:nvSpPr>
        <dsp:cNvPr id="0" name=""/>
        <dsp:cNvSpPr/>
      </dsp:nvSpPr>
      <dsp:spPr>
        <a:xfrm>
          <a:off x="2987163" y="803034"/>
          <a:ext cx="1400785" cy="140219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Chart audit #2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Interviews of office staff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Observations of clinic flow 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Developed and implemented HPV Vaccine Toolkit   </a:t>
          </a:r>
        </a:p>
      </dsp:txBody>
      <dsp:txXfrm>
        <a:off x="3019431" y="835302"/>
        <a:ext cx="1336249" cy="1037185"/>
      </dsp:txXfrm>
    </dsp:sp>
    <dsp:sp modelId="{2F03B97F-2245-8843-B71E-8A5B44DB93D7}">
      <dsp:nvSpPr>
        <dsp:cNvPr id="0" name=""/>
        <dsp:cNvSpPr/>
      </dsp:nvSpPr>
      <dsp:spPr>
        <a:xfrm>
          <a:off x="3395477" y="1290550"/>
          <a:ext cx="1646692" cy="1646692"/>
        </a:xfrm>
        <a:prstGeom prst="leftCircularArrow">
          <a:avLst>
            <a:gd name="adj1" fmla="val 1969"/>
            <a:gd name="adj2" fmla="val 235692"/>
            <a:gd name="adj3" fmla="val 644310"/>
            <a:gd name="adj4" fmla="val 7657597"/>
            <a:gd name="adj5" fmla="val 2297"/>
          </a:avLst>
        </a:prstGeom>
        <a:solidFill>
          <a:schemeClr val="accent3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223CE4A-C3BB-7B46-8F21-A275D9A75F4A}">
      <dsp:nvSpPr>
        <dsp:cNvPr id="0" name=""/>
        <dsp:cNvSpPr/>
      </dsp:nvSpPr>
      <dsp:spPr>
        <a:xfrm>
          <a:off x="3216257" y="2237336"/>
          <a:ext cx="1042686" cy="500840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Cycle 3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Sept 2020-Feb. 2021</a:t>
          </a:r>
        </a:p>
      </dsp:txBody>
      <dsp:txXfrm>
        <a:off x="3230926" y="2252005"/>
        <a:ext cx="1013348" cy="471502"/>
      </dsp:txXfrm>
    </dsp:sp>
    <dsp:sp modelId="{ED1A187D-58A7-0141-BE1D-229B3EC02375}">
      <dsp:nvSpPr>
        <dsp:cNvPr id="0" name=""/>
        <dsp:cNvSpPr/>
      </dsp:nvSpPr>
      <dsp:spPr>
        <a:xfrm>
          <a:off x="4626493" y="578827"/>
          <a:ext cx="1184473" cy="205809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3825" tIns="123825" rIns="123825" bIns="123825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2nd Pre survey of physicians 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Educational Session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2nd Post survey of physicians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Chart audit #3</a:t>
          </a:r>
        </a:p>
      </dsp:txBody>
      <dsp:txXfrm>
        <a:off x="4661185" y="1054539"/>
        <a:ext cx="1115089" cy="1547688"/>
      </dsp:txXfrm>
    </dsp:sp>
    <dsp:sp modelId="{0BC5A8B2-05BB-754C-978E-0AD53459A91A}">
      <dsp:nvSpPr>
        <dsp:cNvPr id="0" name=""/>
        <dsp:cNvSpPr/>
      </dsp:nvSpPr>
      <dsp:spPr>
        <a:xfrm>
          <a:off x="4630117" y="569902"/>
          <a:ext cx="1090413" cy="510778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Cycle 4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/>
            <a:t>Feb. 2021-July 2021  </a:t>
          </a:r>
        </a:p>
      </dsp:txBody>
      <dsp:txXfrm>
        <a:off x="4645077" y="584862"/>
        <a:ext cx="1060493" cy="480858"/>
      </dsp:txXfrm>
    </dsp:sp>
  </dsp:spTree>
</dsp:drawing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13BCFA-FFD9-4004-AAEE-8BA9D1E92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5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mko</dc:creator>
  <cp:keywords/>
  <dc:description/>
  <cp:lastModifiedBy>20194</cp:lastModifiedBy>
  <cp:revision>2</cp:revision>
  <dcterms:created xsi:type="dcterms:W3CDTF">2024-01-28T17:23:00Z</dcterms:created>
  <dcterms:modified xsi:type="dcterms:W3CDTF">2024-02-05T03:47:00Z</dcterms:modified>
</cp:coreProperties>
</file>